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D61" w:rsidRPr="00533D61" w:rsidRDefault="00533D61" w:rsidP="00533D6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lang w:val="en-GB" w:eastAsia="de-CH"/>
        </w:rPr>
      </w:pPr>
      <w:r w:rsidRPr="00533D61">
        <w:rPr>
          <w:rFonts w:ascii="Times New Roman" w:eastAsia="Times New Roman" w:hAnsi="Times New Roman" w:cs="Times New Roman"/>
          <w:bCs/>
          <w:color w:val="000000"/>
          <w:lang w:val="en-GB" w:eastAsia="de-CH"/>
        </w:rPr>
        <w:t xml:space="preserve">Additional file 3. </w:t>
      </w:r>
      <w:r w:rsidR="008A00C8">
        <w:rPr>
          <w:rFonts w:ascii="Times New Roman" w:eastAsia="Times New Roman" w:hAnsi="Times New Roman" w:cs="Times New Roman"/>
          <w:bCs/>
          <w:color w:val="000000"/>
          <w:lang w:val="en-GB" w:eastAsia="de-CH"/>
        </w:rPr>
        <w:t xml:space="preserve">Coverage of preventive health services by sex and age </w:t>
      </w:r>
    </w:p>
    <w:tbl>
      <w:tblPr>
        <w:tblW w:w="9990" w:type="dxa"/>
        <w:tblInd w:w="-5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900"/>
        <w:gridCol w:w="1170"/>
        <w:gridCol w:w="1170"/>
        <w:gridCol w:w="720"/>
        <w:gridCol w:w="688"/>
        <w:gridCol w:w="752"/>
        <w:gridCol w:w="720"/>
        <w:gridCol w:w="675"/>
        <w:gridCol w:w="585"/>
        <w:gridCol w:w="990"/>
      </w:tblGrid>
      <w:tr w:rsidR="00533D61" w:rsidRPr="00533D61" w:rsidTr="00D46936">
        <w:trPr>
          <w:trHeight w:val="255"/>
        </w:trPr>
        <w:tc>
          <w:tcPr>
            <w:tcW w:w="1620" w:type="dxa"/>
            <w:vMerge w:val="restar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Type of health examination</w:t>
            </w:r>
          </w:p>
        </w:tc>
        <w:tc>
          <w:tcPr>
            <w:tcW w:w="900" w:type="dxa"/>
            <w:vMerge w:val="restar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Sex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Estimated Lao population in age-sex group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</w:t>
            </w:r>
          </w:p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(survey responses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CH"/>
              </w:rPr>
              <w:t>Total</w:t>
            </w:r>
          </w:p>
        </w:tc>
        <w:tc>
          <w:tcPr>
            <w:tcW w:w="3420" w:type="dxa"/>
            <w:gridSpan w:val="5"/>
            <w:tcBorders>
              <w:bottom w:val="single" w:sz="4" w:space="0" w:color="AEAAAA"/>
            </w:tcBorders>
            <w:shd w:val="clear" w:color="auto" w:fill="FFFFFF" w:themeFill="background1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By age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p-value [3]</w:t>
            </w:r>
          </w:p>
        </w:tc>
      </w:tr>
      <w:tr w:rsidR="00533D61" w:rsidRPr="00533D61" w:rsidTr="00D46936">
        <w:trPr>
          <w:trHeight w:val="737"/>
        </w:trPr>
        <w:tc>
          <w:tcPr>
            <w:tcW w:w="162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bottom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720" w:type="dxa"/>
            <w:vMerge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8-29</w:t>
            </w:r>
          </w:p>
        </w:tc>
        <w:tc>
          <w:tcPr>
            <w:tcW w:w="752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30-39</w:t>
            </w:r>
          </w:p>
        </w:tc>
        <w:tc>
          <w:tcPr>
            <w:tcW w:w="720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40-49</w:t>
            </w:r>
          </w:p>
        </w:tc>
        <w:tc>
          <w:tcPr>
            <w:tcW w:w="67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50-59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60+</w:t>
            </w:r>
          </w:p>
        </w:tc>
        <w:tc>
          <w:tcPr>
            <w:tcW w:w="990" w:type="dxa"/>
            <w:vMerge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Mammogram [1]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576,58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68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2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75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1363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Cervical cancer screening [2]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Women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69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6%</w:t>
            </w:r>
          </w:p>
        </w:tc>
        <w:tc>
          <w:tcPr>
            <w:tcW w:w="688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752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7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675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0973</w:t>
            </w:r>
          </w:p>
        </w:tc>
      </w:tr>
      <w:tr w:rsidR="00533D61" w:rsidRPr="00533D61" w:rsidTr="00D46936">
        <w:trPr>
          <w:trHeight w:val="8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000000" w:themeColor="text1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000000" w:themeColor="text1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Vision check</w:t>
            </w:r>
          </w:p>
        </w:tc>
        <w:tc>
          <w:tcPr>
            <w:tcW w:w="900" w:type="dxa"/>
            <w:tcBorders>
              <w:top w:val="single" w:sz="4" w:space="0" w:color="000000" w:themeColor="text1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7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8%</w:t>
            </w:r>
          </w:p>
        </w:tc>
        <w:tc>
          <w:tcPr>
            <w:tcW w:w="688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4%</w:t>
            </w:r>
          </w:p>
        </w:tc>
        <w:tc>
          <w:tcPr>
            <w:tcW w:w="752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9%</w:t>
            </w:r>
          </w:p>
        </w:tc>
        <w:tc>
          <w:tcPr>
            <w:tcW w:w="72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9%</w:t>
            </w:r>
          </w:p>
        </w:tc>
        <w:tc>
          <w:tcPr>
            <w:tcW w:w="67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3%</w:t>
            </w:r>
          </w:p>
        </w:tc>
        <w:tc>
          <w:tcPr>
            <w:tcW w:w="585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8%</w:t>
            </w:r>
          </w:p>
        </w:tc>
        <w:tc>
          <w:tcPr>
            <w:tcW w:w="990" w:type="dxa"/>
            <w:tcBorders>
              <w:top w:val="single" w:sz="4" w:space="0" w:color="000000" w:themeColor="text1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0148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7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8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2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0195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Teeth check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6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3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7%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%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5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079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7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4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3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23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6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113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4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1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2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7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15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183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od pressur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9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7%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8%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69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7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5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73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0.002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55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4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72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od gluco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5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2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4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3%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4%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69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4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Blood cholestero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33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0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%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2%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48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68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1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41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hAnsi="Times New Roman" w:cs="Times New Roman"/>
              </w:rPr>
              <w:t>&lt;0.001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Mental health examin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4,712,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0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1%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%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%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%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%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188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2,371,134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  <w:t>870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663</w:t>
            </w:r>
          </w:p>
        </w:tc>
      </w:tr>
      <w:tr w:rsidR="00533D61" w:rsidRPr="00533D61" w:rsidTr="00D46936">
        <w:trPr>
          <w:trHeight w:val="255"/>
        </w:trPr>
        <w:tc>
          <w:tcPr>
            <w:tcW w:w="1620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vAlign w:val="center"/>
          </w:tcPr>
          <w:p w:rsidR="00533D61" w:rsidRPr="00533D61" w:rsidRDefault="00533D61" w:rsidP="00533D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auto" w:fill="auto"/>
            <w:noWrap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533D61">
              <w:rPr>
                <w:rFonts w:ascii="Times New Roman" w:hAnsi="Times New Roman" w:cs="Times New Roman"/>
              </w:rPr>
              <w:t>2,340,867</w:t>
            </w:r>
          </w:p>
        </w:tc>
        <w:tc>
          <w:tcPr>
            <w:tcW w:w="117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37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%</w:t>
            </w:r>
          </w:p>
        </w:tc>
        <w:tc>
          <w:tcPr>
            <w:tcW w:w="688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533D6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52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533D6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</w:t>
            </w:r>
            <w:r w:rsidRPr="00533D6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67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</w:t>
            </w:r>
            <w:r w:rsidRPr="00533D6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2</w:t>
            </w:r>
            <w:r w:rsidRPr="00533D6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:rsidR="00533D61" w:rsidRPr="00533D61" w:rsidRDefault="00533D61" w:rsidP="00533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533D61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0.1884</w:t>
            </w:r>
          </w:p>
        </w:tc>
      </w:tr>
    </w:tbl>
    <w:p w:rsidR="00533D61" w:rsidRDefault="00533D61" w:rsidP="00533D6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</w:pPr>
    </w:p>
    <w:p w:rsidR="00533D61" w:rsidRPr="00533D61" w:rsidRDefault="00533D61" w:rsidP="00533D6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</w:pPr>
      <w:r w:rsidRPr="00533D61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  <w:footnoteReference w:customMarkFollows="1" w:id="1"/>
        <w:t>[1] Women older than 50</w:t>
      </w:r>
    </w:p>
    <w:p w:rsidR="00533D61" w:rsidRPr="00533D61" w:rsidRDefault="00533D61" w:rsidP="00533D61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</w:pPr>
      <w:r w:rsidRPr="00533D61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  <w:footnoteReference w:customMarkFollows="1" w:id="2"/>
        <w:t>[2] All women 18 and higher</w:t>
      </w:r>
    </w:p>
    <w:p w:rsidR="004E45B3" w:rsidRPr="00F347B8" w:rsidRDefault="00533D61" w:rsidP="00F347B8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</w:pPr>
      <w:r w:rsidRPr="00533D61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  <w:t xml:space="preserve">[3] ANOVA test for equality </w:t>
      </w:r>
      <w:r w:rsidR="00F347B8">
        <w:rPr>
          <w:rFonts w:ascii="Times New Roman" w:eastAsia="Times New Roman" w:hAnsi="Times New Roman" w:cs="Times New Roman"/>
          <w:bCs/>
          <w:color w:val="000000"/>
          <w:sz w:val="18"/>
          <w:szCs w:val="16"/>
          <w:lang w:val="en-GB" w:eastAsia="de-CH"/>
        </w:rPr>
        <w:t>of proportions across age group</w:t>
      </w:r>
      <w:bookmarkStart w:id="0" w:name="_GoBack"/>
      <w:bookmarkEnd w:id="0"/>
    </w:p>
    <w:sectPr w:rsidR="004E45B3" w:rsidRPr="00F34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3CD" w:rsidRDefault="008233CD" w:rsidP="00533D61">
      <w:pPr>
        <w:spacing w:after="0" w:line="240" w:lineRule="auto"/>
      </w:pPr>
      <w:r>
        <w:separator/>
      </w:r>
    </w:p>
  </w:endnote>
  <w:endnote w:type="continuationSeparator" w:id="0">
    <w:p w:rsidR="008233CD" w:rsidRDefault="008233CD" w:rsidP="00533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3CD" w:rsidRDefault="008233CD" w:rsidP="00533D61">
      <w:pPr>
        <w:spacing w:after="0" w:line="240" w:lineRule="auto"/>
      </w:pPr>
      <w:r>
        <w:separator/>
      </w:r>
    </w:p>
  </w:footnote>
  <w:footnote w:type="continuationSeparator" w:id="0">
    <w:p w:rsidR="008233CD" w:rsidRDefault="008233CD" w:rsidP="00533D61">
      <w:pPr>
        <w:spacing w:after="0" w:line="240" w:lineRule="auto"/>
      </w:pPr>
      <w:r>
        <w:continuationSeparator/>
      </w:r>
    </w:p>
  </w:footnote>
  <w:footnote w:id="1">
    <w:p w:rsidR="00533D61" w:rsidRDefault="00533D61" w:rsidP="00533D61"/>
    <w:p w:rsidR="00533D61" w:rsidRDefault="00533D61" w:rsidP="00533D61"/>
  </w:footnote>
  <w:footnote w:id="2">
    <w:p w:rsidR="00533D61" w:rsidRDefault="00533D61" w:rsidP="00533D61"/>
    <w:p w:rsidR="00533D61" w:rsidRDefault="00533D61" w:rsidP="00533D6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D61"/>
    <w:rsid w:val="000B4F68"/>
    <w:rsid w:val="000E4EB9"/>
    <w:rsid w:val="001454C8"/>
    <w:rsid w:val="0015340C"/>
    <w:rsid w:val="00176F35"/>
    <w:rsid w:val="00177D42"/>
    <w:rsid w:val="001A3459"/>
    <w:rsid w:val="001F266E"/>
    <w:rsid w:val="00210E86"/>
    <w:rsid w:val="002305E8"/>
    <w:rsid w:val="00260982"/>
    <w:rsid w:val="002A73CD"/>
    <w:rsid w:val="002C54B0"/>
    <w:rsid w:val="00302AE3"/>
    <w:rsid w:val="0035342A"/>
    <w:rsid w:val="003D4196"/>
    <w:rsid w:val="003E12FA"/>
    <w:rsid w:val="00413AEB"/>
    <w:rsid w:val="004242B8"/>
    <w:rsid w:val="004E45B3"/>
    <w:rsid w:val="00533D61"/>
    <w:rsid w:val="00563599"/>
    <w:rsid w:val="00686F13"/>
    <w:rsid w:val="006D179B"/>
    <w:rsid w:val="006D3DF9"/>
    <w:rsid w:val="007505FC"/>
    <w:rsid w:val="007E559F"/>
    <w:rsid w:val="008233CD"/>
    <w:rsid w:val="008A00C8"/>
    <w:rsid w:val="008A1058"/>
    <w:rsid w:val="008E3589"/>
    <w:rsid w:val="008F50EC"/>
    <w:rsid w:val="009301FF"/>
    <w:rsid w:val="00956EF9"/>
    <w:rsid w:val="009A1137"/>
    <w:rsid w:val="009C268B"/>
    <w:rsid w:val="009C76C2"/>
    <w:rsid w:val="00A16DE3"/>
    <w:rsid w:val="00A17DF7"/>
    <w:rsid w:val="00A2467F"/>
    <w:rsid w:val="00A5472F"/>
    <w:rsid w:val="00A86999"/>
    <w:rsid w:val="00B02F6A"/>
    <w:rsid w:val="00B5336B"/>
    <w:rsid w:val="00B534FD"/>
    <w:rsid w:val="00BB234E"/>
    <w:rsid w:val="00BE15A9"/>
    <w:rsid w:val="00CE1B9D"/>
    <w:rsid w:val="00D07635"/>
    <w:rsid w:val="00D11FE4"/>
    <w:rsid w:val="00DF432C"/>
    <w:rsid w:val="00E35BAB"/>
    <w:rsid w:val="00E43F59"/>
    <w:rsid w:val="00F046CF"/>
    <w:rsid w:val="00F236F0"/>
    <w:rsid w:val="00F347B8"/>
    <w:rsid w:val="00F90EE9"/>
    <w:rsid w:val="00FD6251"/>
    <w:rsid w:val="00FE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C54E9"/>
  <w15:chartTrackingRefBased/>
  <w15:docId w15:val="{1353D141-2198-44AC-B19F-E8CED977C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321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yal</dc:creator>
  <cp:keywords/>
  <dc:description/>
  <cp:lastModifiedBy>Amit Aryal</cp:lastModifiedBy>
  <cp:revision>6</cp:revision>
  <dcterms:created xsi:type="dcterms:W3CDTF">2024-01-21T15:24:00Z</dcterms:created>
  <dcterms:modified xsi:type="dcterms:W3CDTF">2024-01-27T04:08:00Z</dcterms:modified>
</cp:coreProperties>
</file>